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TABLE S1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List of the 70 genes specifically dysregulated in eIF2B-mutated Fb obtained by microarray analysis.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941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7"/>
        <w:gridCol w:w="1327"/>
        <w:gridCol w:w="8126"/>
        <w:gridCol w:w="961"/>
        <w:gridCol w:w="1800"/>
      </w:tblGrid>
      <w:tr>
        <w:trPr>
          <w:trHeight w:val="945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seq mRNA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8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DR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tio CACH/VWM / Healthy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520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NRNPH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terogenous nuclear ribonucleoprotein H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66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533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NRNPL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terogenous nuclear ribonucleoprotein L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7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R_017206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C643744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imilar to D-PCa-2 protein isoform c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3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517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GN2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High-mobility group nucleosome-binding domain 2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67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710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P1CC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rotein phosphatase 1C catalytic subunit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2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31844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NRNPU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terogenous nuclear ribonucleoprotein U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5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965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GN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igh-mobility group nucleosome binding domain 1 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9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265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D2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otein involved in DNA double-strand break repair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64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182800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S2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senite resistance protein 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8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7375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RDBP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R DNA binding protein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0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521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F5B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inesin family member 5B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6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0810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MT5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RNA methyltransferase 5 homolog (S. cerevisiae)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3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7824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RCH5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embrane associated ring finger (C3HC4) 5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6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374131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HFD1L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thylenetetrahydrofolate dehydrogenase (NADP+ dependent) 1-lik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0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333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CCS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olocytochrome c syntha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4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2051.1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GLN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gl nine homolog 1 (C.elegans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4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623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A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Male-enhanced antigen 1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0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5165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LL3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longation factor RNA polymerase II-like 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1,07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072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L26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hemokine (C-C motif) ligand 26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1,06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2913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PBP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C-rich promoter binding protein 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4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677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ENR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Density-regulated protein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0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559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HDRBS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KH domain containing, RNA binding, signal transduction associated 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0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826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NRNPR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terogenous nuclear ribonucleoprotein R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7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539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DC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rnithine decarboxylase 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68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709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KDHA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ranched chain keto acid dehydrogenase E1, alpha polypeptid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5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614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HEB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as homolog enriched in brain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6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1038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BNL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Muscleblind-like 1 (Drosophila)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4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2662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APC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naphase promoting complex subunit 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7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23110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U72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U72 RNA polymerase II CTD phosphatase homolog (S. cerevisiae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3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426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NX5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orting nexin 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5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200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F3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anscription factor 3 (E2A immunoglobulin enhancer binding factors E12/E47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9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31314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NRPC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terogenous nuclear ribonucleoprotein C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8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007553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SDE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ld shock domain containing E1, RNA-binding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7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348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2N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biquitin-conjugated enzyme 2N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3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984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ZI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-azacytidine induced 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7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31370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NRNPD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terogenous nuclear ribonucleoprotein D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5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601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GES3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staglandin E synthase 3 (cytosolic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5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32478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RPL38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tochondrial ribosomal protein L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2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5128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US8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US81 endonuclease homolog (S.cerevisiae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3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2325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PRE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icrotubule-associated protein, RP/EB family, member 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5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184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NIH4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nichon homolog 4 (Drosophila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7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662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DAC3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oltage-dependent anion channel 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2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681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2A2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TPase, Ca++ transporting, cardiac muscle, slow twitch 2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3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146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RP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Structure specific recognition protein 1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1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139313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ME1L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ME1L-like 1 (S.cerevisiae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4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125922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SNK2A2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asein kinase 2, alpha prime polypeptid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6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002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DHD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uccinate dehydrogenase complex, subunit D, integral to membrane protein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5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670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ZW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Basic leucine zipper and W2 domains 1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3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144778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BNL2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Muscleblind-like 2 (Drosophila)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67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30811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RPS26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tochondrial ribosomal protein S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6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428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RPL28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tochondrial ribosomal protein L2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6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798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NNAL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atenin (cadherin-associated protein), alpha-like 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61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279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PCB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eptidase (mitochondrial processing) beta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3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3438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QLN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biquilin 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9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331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MG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EMG1 nucleolar protein homolog (S.cerevisiae)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9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7840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RPL16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tochondrial ribosomal protein L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5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7755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SUN2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OL1/NOP2/sun domain family, member 2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3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523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F1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inesin family member 1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7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182640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RPS9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tochondrial ribosomal protein S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3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031740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NEAL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nnosidase, endo-alpha-lik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1,07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008735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G1L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High-mobility group (nonhistone chromosomal) protein 1-like 1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1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8225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MU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mu-1 suppressor of mec-8 and unc-52 homolog (C.elegans)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4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286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OP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opoisomerase (DNA) 1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6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419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LAVL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ELAV (embryonic lethal, abnormal vision, Drosophila)-like 1 (Hu antigen R)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6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175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PI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Glucose phosphate isomerase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5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198329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1DC1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biquitin-activating enzyme E1-domain containing 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9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823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MA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thymosin, alpha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70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782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OC4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HO complex 4 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0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790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C25C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ell division cycle 25 homolog (S.pombe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7   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30932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APH3</w:t>
            </w:r>
          </w:p>
        </w:tc>
        <w:tc>
          <w:tcPr>
            <w:tcW w:w="8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iaphanous homolog 3 (Drosophila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,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 xml:space="preserve">0,84   </w:t>
            </w:r>
          </w:p>
        </w:tc>
      </w:tr>
    </w:tbl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FDR : False Discovery Rate</w:t>
      </w:r>
    </w:p>
    <w:p>
      <w:pPr>
        <w:pStyle w:val="Normal"/>
        <w:jc w:val="both"/>
        <w:rPr/>
      </w:pPr>
      <w:r>
        <w:rPr>
          <w:lang w:val="en-GB"/>
        </w:rPr>
        <w:t xml:space="preserve">Expression rate was calculated using the formula Mean ((Corrected G log value)i/(Corrected G log value)j) were (Corrected G log value) are calculated as described in Material and Methods. i correspond to one patient’s fibroblast sample and j to one control’s fibroblast sample.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1">
    <w:name w:val="WW8Num1z1"/>
    <w:qFormat/>
    <w:rPr>
      <w:rFonts w:ascii="Times New Roman" w:hAnsi="Times New Roman" w:cs="Times New Roman"/>
      <w:b/>
      <w:sz w:val="24"/>
    </w:rPr>
  </w:style>
  <w:style w:type="character" w:styleId="WW8Num2z0">
    <w:name w:val="WW8Num2z0"/>
    <w:qFormat/>
    <w:rPr>
      <w:rFonts w:ascii="Times New Roman" w:hAnsi="Times New Roman" w:cs="Times New Roman"/>
      <w:b/>
      <w:sz w:val="24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sz w:val="24"/>
      <w:szCs w:val="24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b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Titrepartie">
    <w:name w:val="Titre partie"/>
    <w:basedOn w:val="Normalcentr"/>
    <w:qFormat/>
    <w:pPr>
      <w:jc w:val="center"/>
    </w:pPr>
    <w:rPr>
      <w:b/>
    </w:rPr>
  </w:style>
  <w:style w:type="paragraph" w:styleId="Intro">
    <w:name w:val="Intro"/>
    <w:basedOn w:val="Heading1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0:02:00Z</dcterms:created>
  <dc:creator>proprietaire</dc:creator>
  <dc:description/>
  <cp:keywords/>
  <dc:language>en-US</dc:language>
  <cp:lastModifiedBy>Aurélia Huyghe</cp:lastModifiedBy>
  <dcterms:modified xsi:type="dcterms:W3CDTF">2011-11-29T09:35:00Z</dcterms:modified>
  <cp:revision>12</cp:revision>
  <dc:subject/>
  <dc:title>SUPPLEMENTARY DATA : List of the 72 genes significantly differentially expressed in eIF2B-mutated Fb</dc:title>
</cp:coreProperties>
</file>